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A3578" w14:textId="41F2D3EB" w:rsidR="004C604A" w:rsidRDefault="00B76DCB" w:rsidP="00C4159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S1. </w:t>
      </w:r>
      <w:r w:rsidR="004C604A" w:rsidRPr="004C604A">
        <w:rPr>
          <w:rFonts w:ascii="Arial" w:hAnsi="Arial" w:cs="Arial"/>
          <w:sz w:val="22"/>
          <w:szCs w:val="22"/>
        </w:rPr>
        <w:t xml:space="preserve">Heatmap plot of the </w:t>
      </w:r>
      <w:r w:rsidR="00B33285">
        <w:rPr>
          <w:rFonts w:ascii="Arial" w:hAnsi="Arial" w:cs="Arial"/>
          <w:sz w:val="22"/>
          <w:szCs w:val="22"/>
        </w:rPr>
        <w:t>t</w:t>
      </w:r>
      <w:r w:rsidR="004C604A" w:rsidRPr="004C604A">
        <w:rPr>
          <w:rFonts w:ascii="Arial" w:hAnsi="Arial" w:cs="Arial"/>
          <w:sz w:val="22"/>
          <w:szCs w:val="22"/>
        </w:rPr>
        <w:t xml:space="preserve">opological </w:t>
      </w:r>
      <w:r w:rsidR="00B33285">
        <w:rPr>
          <w:rFonts w:ascii="Arial" w:hAnsi="Arial" w:cs="Arial"/>
          <w:sz w:val="22"/>
          <w:szCs w:val="22"/>
        </w:rPr>
        <w:t>o</w:t>
      </w:r>
      <w:r w:rsidR="004C604A" w:rsidRPr="004C604A">
        <w:rPr>
          <w:rFonts w:ascii="Arial" w:hAnsi="Arial" w:cs="Arial"/>
          <w:sz w:val="22"/>
          <w:szCs w:val="22"/>
        </w:rPr>
        <w:t xml:space="preserve">verlap </w:t>
      </w:r>
      <w:r w:rsidR="00B33285">
        <w:rPr>
          <w:rFonts w:ascii="Arial" w:hAnsi="Arial" w:cs="Arial"/>
          <w:sz w:val="22"/>
          <w:szCs w:val="22"/>
        </w:rPr>
        <w:t>m</w:t>
      </w:r>
      <w:r w:rsidR="004C604A" w:rsidRPr="004C604A">
        <w:rPr>
          <w:rFonts w:ascii="Arial" w:hAnsi="Arial" w:cs="Arial"/>
          <w:sz w:val="22"/>
          <w:szCs w:val="22"/>
        </w:rPr>
        <w:t xml:space="preserve">atrix and cluster dendrogram </w:t>
      </w:r>
      <w:r w:rsidR="00C41596">
        <w:rPr>
          <w:rFonts w:ascii="Arial" w:hAnsi="Arial" w:cs="Arial"/>
          <w:sz w:val="22"/>
          <w:szCs w:val="22"/>
        </w:rPr>
        <w:t>for</w:t>
      </w:r>
      <w:r w:rsidR="004C604A" w:rsidRPr="004C604A">
        <w:rPr>
          <w:rFonts w:ascii="Arial" w:hAnsi="Arial" w:cs="Arial"/>
          <w:sz w:val="22"/>
          <w:szCs w:val="22"/>
        </w:rPr>
        <w:t xml:space="preserve"> the 243 metabolites in this study. The colors o</w:t>
      </w:r>
      <w:r w:rsidR="003C5CFF">
        <w:rPr>
          <w:rFonts w:ascii="Arial" w:hAnsi="Arial" w:cs="Arial"/>
          <w:sz w:val="22"/>
          <w:szCs w:val="22"/>
        </w:rPr>
        <w:t>n</w:t>
      </w:r>
      <w:r w:rsidR="004C604A" w:rsidRPr="004C604A">
        <w:rPr>
          <w:rFonts w:ascii="Arial" w:hAnsi="Arial" w:cs="Arial"/>
          <w:sz w:val="22"/>
          <w:szCs w:val="22"/>
        </w:rPr>
        <w:t xml:space="preserve"> the axes represent </w:t>
      </w:r>
      <w:r w:rsidR="000B4158">
        <w:rPr>
          <w:rFonts w:ascii="Arial" w:hAnsi="Arial" w:cs="Arial"/>
          <w:sz w:val="22"/>
          <w:szCs w:val="22"/>
        </w:rPr>
        <w:t>the</w:t>
      </w:r>
      <w:r w:rsidR="004C604A" w:rsidRPr="004C604A">
        <w:rPr>
          <w:rFonts w:ascii="Arial" w:hAnsi="Arial" w:cs="Arial"/>
          <w:sz w:val="22"/>
          <w:szCs w:val="22"/>
        </w:rPr>
        <w:t xml:space="preserve"> modules</w:t>
      </w:r>
      <w:r w:rsidR="00B33285">
        <w:rPr>
          <w:rFonts w:ascii="Arial" w:hAnsi="Arial" w:cs="Arial"/>
          <w:sz w:val="22"/>
          <w:szCs w:val="22"/>
        </w:rPr>
        <w:t xml:space="preserve"> produced by </w:t>
      </w:r>
      <w:r w:rsidR="00B33285" w:rsidRPr="004C604A">
        <w:rPr>
          <w:rFonts w:ascii="Arial" w:hAnsi="Arial" w:cs="Arial"/>
          <w:sz w:val="22"/>
          <w:szCs w:val="22"/>
        </w:rPr>
        <w:t>WGCNA.</w:t>
      </w:r>
      <w:r w:rsidR="004C604A" w:rsidRPr="004C604A">
        <w:rPr>
          <w:rFonts w:ascii="Arial" w:hAnsi="Arial" w:cs="Arial"/>
          <w:sz w:val="22"/>
          <w:szCs w:val="22"/>
        </w:rPr>
        <w:t xml:space="preserve"> </w:t>
      </w:r>
      <w:r w:rsidR="00CE144C">
        <w:rPr>
          <w:rFonts w:ascii="Arial" w:hAnsi="Arial" w:cs="Arial"/>
          <w:sz w:val="22"/>
          <w:szCs w:val="22"/>
        </w:rPr>
        <w:t>The d</w:t>
      </w:r>
      <w:r w:rsidR="004C604A" w:rsidRPr="004C604A">
        <w:rPr>
          <w:rFonts w:ascii="Arial" w:hAnsi="Arial" w:cs="Arial"/>
          <w:sz w:val="22"/>
          <w:szCs w:val="22"/>
        </w:rPr>
        <w:t xml:space="preserve">egree of metabolite overlap is represented by the </w:t>
      </w:r>
      <w:r w:rsidR="004A632F">
        <w:rPr>
          <w:rFonts w:ascii="Arial" w:hAnsi="Arial" w:cs="Arial"/>
          <w:sz w:val="22"/>
          <w:szCs w:val="22"/>
        </w:rPr>
        <w:t xml:space="preserve">shade of </w:t>
      </w:r>
      <w:r w:rsidR="004C604A" w:rsidRPr="004C604A">
        <w:rPr>
          <w:rFonts w:ascii="Arial" w:hAnsi="Arial" w:cs="Arial"/>
          <w:sz w:val="22"/>
          <w:szCs w:val="22"/>
        </w:rPr>
        <w:t>color; red represents higher co-expression connectivity and yellow represents lower co-expression connectivity.</w:t>
      </w:r>
    </w:p>
    <w:p w14:paraId="3691E192" w14:textId="5FE7BA1F" w:rsidR="00DD1298" w:rsidRPr="004C604A" w:rsidRDefault="00556B86" w:rsidP="00DD1298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57DC210F" wp14:editId="32ED2892">
            <wp:extent cx="5892800" cy="5969000"/>
            <wp:effectExtent l="0" t="0" r="0" b="0"/>
            <wp:docPr id="352365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3655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92800" cy="596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5B806" w14:textId="18921BE8" w:rsidR="000A21CD" w:rsidRDefault="000A21CD" w:rsidP="00C41596">
      <w:pPr>
        <w:spacing w:line="480" w:lineRule="auto"/>
      </w:pPr>
    </w:p>
    <w:sectPr w:rsidR="000A21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224"/>
    <w:rsid w:val="00035635"/>
    <w:rsid w:val="00055664"/>
    <w:rsid w:val="0006533F"/>
    <w:rsid w:val="00086224"/>
    <w:rsid w:val="000A21CD"/>
    <w:rsid w:val="000A6883"/>
    <w:rsid w:val="000B4158"/>
    <w:rsid w:val="000C0853"/>
    <w:rsid w:val="000F32FE"/>
    <w:rsid w:val="00121CF0"/>
    <w:rsid w:val="001310A2"/>
    <w:rsid w:val="00136760"/>
    <w:rsid w:val="00143395"/>
    <w:rsid w:val="001814E6"/>
    <w:rsid w:val="001E1BAC"/>
    <w:rsid w:val="00226233"/>
    <w:rsid w:val="00253F00"/>
    <w:rsid w:val="00286648"/>
    <w:rsid w:val="002B046D"/>
    <w:rsid w:val="003008C3"/>
    <w:rsid w:val="00313456"/>
    <w:rsid w:val="00331AF5"/>
    <w:rsid w:val="0034425A"/>
    <w:rsid w:val="003609E2"/>
    <w:rsid w:val="0037174B"/>
    <w:rsid w:val="003C1923"/>
    <w:rsid w:val="003C5CFF"/>
    <w:rsid w:val="003D162D"/>
    <w:rsid w:val="003D24FE"/>
    <w:rsid w:val="003D3F4A"/>
    <w:rsid w:val="003E3C7B"/>
    <w:rsid w:val="0041216F"/>
    <w:rsid w:val="004364CD"/>
    <w:rsid w:val="00452BFE"/>
    <w:rsid w:val="00475258"/>
    <w:rsid w:val="004A632F"/>
    <w:rsid w:val="004C604A"/>
    <w:rsid w:val="004C7F60"/>
    <w:rsid w:val="005048A3"/>
    <w:rsid w:val="00556B86"/>
    <w:rsid w:val="0058520F"/>
    <w:rsid w:val="005F3F0E"/>
    <w:rsid w:val="00607F19"/>
    <w:rsid w:val="006241FD"/>
    <w:rsid w:val="00636B69"/>
    <w:rsid w:val="006A709F"/>
    <w:rsid w:val="006B519E"/>
    <w:rsid w:val="006C6761"/>
    <w:rsid w:val="00707301"/>
    <w:rsid w:val="00707B46"/>
    <w:rsid w:val="00720739"/>
    <w:rsid w:val="007A2B05"/>
    <w:rsid w:val="007F44F5"/>
    <w:rsid w:val="00831410"/>
    <w:rsid w:val="00860DC5"/>
    <w:rsid w:val="008835D6"/>
    <w:rsid w:val="008D7BE0"/>
    <w:rsid w:val="008E3131"/>
    <w:rsid w:val="008E64A6"/>
    <w:rsid w:val="0091581A"/>
    <w:rsid w:val="0092572E"/>
    <w:rsid w:val="009277E8"/>
    <w:rsid w:val="00934FA2"/>
    <w:rsid w:val="00952880"/>
    <w:rsid w:val="00962BC3"/>
    <w:rsid w:val="009632F2"/>
    <w:rsid w:val="00966387"/>
    <w:rsid w:val="009766ED"/>
    <w:rsid w:val="009E4083"/>
    <w:rsid w:val="00A041B2"/>
    <w:rsid w:val="00A56654"/>
    <w:rsid w:val="00AB1483"/>
    <w:rsid w:val="00AD4E6E"/>
    <w:rsid w:val="00AE7651"/>
    <w:rsid w:val="00B02B9E"/>
    <w:rsid w:val="00B109E5"/>
    <w:rsid w:val="00B11523"/>
    <w:rsid w:val="00B33285"/>
    <w:rsid w:val="00B76DCB"/>
    <w:rsid w:val="00BE3C7B"/>
    <w:rsid w:val="00C25874"/>
    <w:rsid w:val="00C41596"/>
    <w:rsid w:val="00C80C47"/>
    <w:rsid w:val="00CA64C2"/>
    <w:rsid w:val="00CC1AE1"/>
    <w:rsid w:val="00CD74D9"/>
    <w:rsid w:val="00CE144C"/>
    <w:rsid w:val="00CE6CD0"/>
    <w:rsid w:val="00CF03C0"/>
    <w:rsid w:val="00D011EB"/>
    <w:rsid w:val="00D2098E"/>
    <w:rsid w:val="00D22072"/>
    <w:rsid w:val="00D47B24"/>
    <w:rsid w:val="00D51A5C"/>
    <w:rsid w:val="00D76249"/>
    <w:rsid w:val="00D879B5"/>
    <w:rsid w:val="00DC70A5"/>
    <w:rsid w:val="00DD1298"/>
    <w:rsid w:val="00DD210C"/>
    <w:rsid w:val="00DE5FBF"/>
    <w:rsid w:val="00E407E5"/>
    <w:rsid w:val="00E4594F"/>
    <w:rsid w:val="00E96853"/>
    <w:rsid w:val="00EE6DF3"/>
    <w:rsid w:val="00FB49B4"/>
    <w:rsid w:val="00FC554A"/>
    <w:rsid w:val="00FE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2CBC4"/>
  <w15:chartTrackingRefBased/>
  <w15:docId w15:val="{9C57E98E-63BA-9F48-8277-5F05F6234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62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62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62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62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62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622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622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622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622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2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62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62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62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62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62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62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62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62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62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62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22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62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62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62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62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62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62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62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622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C604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632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2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2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2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2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00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Graff</dc:creator>
  <cp:keywords/>
  <dc:description/>
  <cp:lastModifiedBy>Graff, Rebecca</cp:lastModifiedBy>
  <cp:revision>3</cp:revision>
  <dcterms:created xsi:type="dcterms:W3CDTF">2026-03-11T23:55:00Z</dcterms:created>
  <dcterms:modified xsi:type="dcterms:W3CDTF">2026-03-12T00:18:00Z</dcterms:modified>
</cp:coreProperties>
</file>